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A2294" w14:textId="578C0340" w:rsidR="00E50DAB" w:rsidRPr="009A2A27" w:rsidRDefault="009A2A27" w:rsidP="00F825EB">
      <w:pPr>
        <w:spacing w:beforeLines="100" w:before="312" w:afterLines="100" w:after="312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2BE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469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946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E2BE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08A2" w:rsidRPr="00ED08A2">
        <w:rPr>
          <w:rFonts w:ascii="Times New Roman" w:hAnsi="Times New Roman" w:cs="Times New Roman"/>
          <w:sz w:val="24"/>
          <w:szCs w:val="24"/>
        </w:rPr>
        <w:t xml:space="preserve">The evolutionary rate of </w:t>
      </w:r>
      <w:r w:rsidR="00ED08A2">
        <w:rPr>
          <w:rFonts w:ascii="Times New Roman" w:hAnsi="Times New Roman" w:cs="Times New Roman" w:hint="eastAsia"/>
          <w:sz w:val="24"/>
          <w:szCs w:val="24"/>
        </w:rPr>
        <w:t>MDV</w:t>
      </w:r>
      <w:r w:rsidR="00ED08A2">
        <w:rPr>
          <w:rFonts w:ascii="Times New Roman" w:hAnsi="Times New Roman" w:cs="Times New Roman"/>
          <w:sz w:val="24"/>
          <w:szCs w:val="24"/>
        </w:rPr>
        <w:t xml:space="preserve"> </w:t>
      </w:r>
      <w:r w:rsidR="00ED08A2" w:rsidRPr="00ED08A2">
        <w:rPr>
          <w:rFonts w:ascii="Times New Roman" w:hAnsi="Times New Roman" w:cs="Times New Roman"/>
          <w:sz w:val="24"/>
          <w:szCs w:val="24"/>
        </w:rPr>
        <w:t xml:space="preserve">complete genomes </w:t>
      </w:r>
      <w:r w:rsidR="00ED08A2">
        <w:rPr>
          <w:rFonts w:ascii="Times New Roman" w:hAnsi="Times New Roman" w:cs="Times New Roman"/>
          <w:sz w:val="24"/>
          <w:szCs w:val="24"/>
        </w:rPr>
        <w:t xml:space="preserve">analyzed with </w:t>
      </w:r>
      <w:r w:rsidR="00ED08A2" w:rsidRPr="00ED08A2">
        <w:rPr>
          <w:rFonts w:ascii="Times New Roman" w:hAnsi="Times New Roman" w:cs="Times New Roman"/>
          <w:sz w:val="24"/>
          <w:szCs w:val="24"/>
        </w:rPr>
        <w:t>a GTR+Γ4 site model</w:t>
      </w:r>
      <w:r w:rsidR="00ED08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2"/>
        <w:gridCol w:w="1240"/>
        <w:gridCol w:w="1462"/>
        <w:gridCol w:w="1515"/>
        <w:gridCol w:w="1462"/>
        <w:gridCol w:w="1515"/>
      </w:tblGrid>
      <w:tr w:rsidR="009A2A27" w:rsidRPr="00866B6D" w14:paraId="2DFE6E79" w14:textId="77777777" w:rsidTr="00CC7DCA">
        <w:trPr>
          <w:trHeight w:val="276"/>
        </w:trPr>
        <w:tc>
          <w:tcPr>
            <w:tcW w:w="6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15AC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419F" w14:textId="5DC9959C" w:rsidR="009A2A27" w:rsidRPr="009A2A27" w:rsidRDefault="007F6C42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="009A2A27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n</w:t>
            </w:r>
            <w:r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A2A27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e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5E4F" w14:textId="16711BB6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D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7F6C42" w:rsidRPr="00866B6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AC59B" w14:textId="28F83E99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D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7F6C42" w:rsidRPr="00866B6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+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9B09" w14:textId="213433D6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D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7F6C42" w:rsidRPr="00866B6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65F0" w14:textId="0705E0E5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%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D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7F6C42" w:rsidRPr="00866B6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+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A2A27" w:rsidRPr="00866B6D" w14:paraId="4575B40D" w14:textId="77777777" w:rsidTr="00CC7DCA">
        <w:trPr>
          <w:trHeight w:val="276"/>
        </w:trPr>
        <w:tc>
          <w:tcPr>
            <w:tcW w:w="6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D9F9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K+Γ4</w:t>
            </w: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D9E9" w14:textId="0B5BA36E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1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78D1" w14:textId="46983F0C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4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B41B" w14:textId="6CB53A53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6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42E8" w14:textId="7B3E19E0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829E" w14:textId="05170770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2BF3F7F2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F892998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K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C0D8203" w14:textId="0C6D629B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D41861C" w14:textId="7361A0D0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1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5C28B8F" w14:textId="220F9D1B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5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370A6F2" w14:textId="2560493F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3C15C06" w14:textId="0F3C933E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567EDF42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7BC75F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R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C9C53CA" w14:textId="6EE3ED34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8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44742C7" w14:textId="13CBAB0A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9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CD99054" w14:textId="5850008C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6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182BDA9" w14:textId="2177C0E6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9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FB2B964" w14:textId="10AF4FDE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762A9E3F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C47D994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R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4B72E8D1" w14:textId="316F0150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2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25A82E7" w14:textId="0875280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9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55C9DC1" w14:textId="7BECAFC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D1CB3AE" w14:textId="6D7A8B01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125E764" w14:textId="453C3FEB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130584C5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C05DC8F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K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7EB3596" w14:textId="232EF580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2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5739AF3" w14:textId="74F3CF45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4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F0C45D9" w14:textId="72305E2D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4E0936A" w14:textId="02F6995C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8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6840D79" w14:textId="75DBCD8B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4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2882AE16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5C33AAE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K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DAEF922" w14:textId="4ABAD6A6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1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C98519C" w14:textId="2ADF4BB8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A7FB9B7" w14:textId="5B80CA3F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5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1049EFD" w14:textId="6DEE7D86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9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9540CF9" w14:textId="60DBCDF2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</w:tr>
      <w:tr w:rsidR="009A2A27" w:rsidRPr="00866B6D" w14:paraId="71102451" w14:textId="77777777" w:rsidTr="00CC7DCA">
        <w:trPr>
          <w:trHeight w:val="276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85D3EC3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R+Γ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C3D7E3A" w14:textId="5B5D2F38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5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E206A8A" w14:textId="6DFFF33D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8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CA3E02A" w14:textId="65448451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5DB6F4C" w14:textId="051B9432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E496763" w14:textId="40019053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9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9A2A27" w:rsidRPr="00866B6D" w14:paraId="062776BF" w14:textId="77777777" w:rsidTr="00CC7DCA">
        <w:trPr>
          <w:trHeight w:val="276"/>
        </w:trPr>
        <w:tc>
          <w:tcPr>
            <w:tcW w:w="6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3216" w14:textId="77777777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R+Γ4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36CE" w14:textId="34D3279B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3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8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75B40" w14:textId="62EFBF11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454A2" w14:textId="404B6918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8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F8F0A" w14:textId="3D6CD213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7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4859" w14:textId="0CBF9714" w:rsidR="009A2A27" w:rsidRPr="009A2A27" w:rsidRDefault="009A2A27" w:rsidP="00F825E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1</w:t>
            </w:r>
            <w:r w:rsidR="007F6C42" w:rsidRPr="00866B6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10</w:t>
            </w:r>
            <w:r w:rsidR="007F6C42" w:rsidRPr="009A2A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</w:tbl>
    <w:p w14:paraId="4814028B" w14:textId="77777777" w:rsidR="009A2A27" w:rsidRDefault="009A2A27" w:rsidP="00F825EB">
      <w:pPr>
        <w:spacing w:line="360" w:lineRule="auto"/>
      </w:pPr>
    </w:p>
    <w:sectPr w:rsidR="009A2A27" w:rsidSect="00866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74C11" w14:textId="77777777" w:rsidR="001344F3" w:rsidRDefault="001344F3" w:rsidP="009A2A27">
      <w:r>
        <w:separator/>
      </w:r>
    </w:p>
  </w:endnote>
  <w:endnote w:type="continuationSeparator" w:id="0">
    <w:p w14:paraId="5F85DEB7" w14:textId="77777777" w:rsidR="001344F3" w:rsidRDefault="001344F3" w:rsidP="009A2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D3B8A" w14:textId="77777777" w:rsidR="001344F3" w:rsidRDefault="001344F3" w:rsidP="009A2A27">
      <w:r>
        <w:separator/>
      </w:r>
    </w:p>
  </w:footnote>
  <w:footnote w:type="continuationSeparator" w:id="0">
    <w:p w14:paraId="7A635DFC" w14:textId="77777777" w:rsidR="001344F3" w:rsidRDefault="001344F3" w:rsidP="009A2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FF"/>
    <w:rsid w:val="00094692"/>
    <w:rsid w:val="000A47DA"/>
    <w:rsid w:val="001344F3"/>
    <w:rsid w:val="002B57C7"/>
    <w:rsid w:val="00506C6A"/>
    <w:rsid w:val="007F6C42"/>
    <w:rsid w:val="00866B6D"/>
    <w:rsid w:val="008D4CFF"/>
    <w:rsid w:val="009A2A27"/>
    <w:rsid w:val="00A86BCA"/>
    <w:rsid w:val="00AC6136"/>
    <w:rsid w:val="00CB3D83"/>
    <w:rsid w:val="00CC7DCA"/>
    <w:rsid w:val="00CE2BED"/>
    <w:rsid w:val="00E50DAB"/>
    <w:rsid w:val="00ED08A2"/>
    <w:rsid w:val="00F8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52F17D"/>
  <w15:chartTrackingRefBased/>
  <w15:docId w15:val="{DCE5A694-F76D-4D7B-9402-7A071FBD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2A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2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2A2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0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ihvri@163.com</dc:creator>
  <cp:keywords/>
  <dc:description/>
  <cp:lastModifiedBy>Laura Goodfellow</cp:lastModifiedBy>
  <cp:revision>2</cp:revision>
  <dcterms:created xsi:type="dcterms:W3CDTF">2022-10-20T15:59:00Z</dcterms:created>
  <dcterms:modified xsi:type="dcterms:W3CDTF">2022-10-20T15:59:00Z</dcterms:modified>
</cp:coreProperties>
</file>